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5E239" w14:textId="2EF4FE7E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Calibri" w:hAnsi="Times New Roman" w:cs="Times New Roman"/>
          <w:noProof/>
          <w:kern w:val="0"/>
          <w:sz w:val="18"/>
          <w:szCs w:val="18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731531" wp14:editId="1F009DAB">
                <wp:simplePos x="0" y="0"/>
                <wp:positionH relativeFrom="column">
                  <wp:posOffset>-607060</wp:posOffset>
                </wp:positionH>
                <wp:positionV relativeFrom="paragraph">
                  <wp:posOffset>298450</wp:posOffset>
                </wp:positionV>
                <wp:extent cx="7063864" cy="5862325"/>
                <wp:effectExtent l="0" t="0" r="22860" b="24130"/>
                <wp:wrapNone/>
                <wp:docPr id="58966379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3864" cy="5862325"/>
                          <a:chOff x="-148114" y="-55660"/>
                          <a:chExt cx="7063864" cy="5862325"/>
                        </a:xfrm>
                      </wpg:grpSpPr>
                      <wps:wsp>
                        <wps:cNvPr id="18349545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68562" y="-55660"/>
                            <a:ext cx="3060000" cy="2514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D2657C" w14:textId="77777777" w:rsidR="00382306" w:rsidRPr="00F215F0" w:rsidRDefault="00382306" w:rsidP="0038230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215F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otal enrolled at PC0 = 38,474 from all 21 communit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096190979" name="Group 1"/>
                        <wpg:cNvGrpSpPr/>
                        <wpg:grpSpPr>
                          <a:xfrm>
                            <a:off x="-148114" y="198728"/>
                            <a:ext cx="7063864" cy="5607937"/>
                            <a:chOff x="-148114" y="-55714"/>
                            <a:chExt cx="7063864" cy="5607937"/>
                          </a:xfrm>
                        </wpg:grpSpPr>
                        <wps:wsp>
                          <wps:cNvPr id="28120807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48112" y="201765"/>
                              <a:ext cx="230400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5A5F8B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Arm A (7 communities; 12,671 [33%]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9432667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20292" y="201729"/>
                              <a:ext cx="230400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6326D1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Arm B (7 communities; 13,404 [35%]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6947678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87902" y="198742"/>
                              <a:ext cx="2304000" cy="2514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296ED1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Arm C (7 communities; 12,399 [32%]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2730906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48112" y="633231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55025D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12</w:t>
                                </w:r>
                              </w:p>
                              <w:p w14:paraId="4D489408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8,234 (65%) Completed visit </w:t>
                                </w:r>
                              </w:p>
                              <w:p w14:paraId="7463E69F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2,406 (19%) Missed visit </w:t>
                                </w:r>
                              </w:p>
                              <w:p w14:paraId="37935B4C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2,031 (16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2B223E10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16 (21%) Refused</w:t>
                                </w:r>
                              </w:p>
                              <w:p w14:paraId="5BB3C247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357 (67%) Relocated</w:t>
                                </w:r>
                              </w:p>
                              <w:p w14:paraId="1A310F29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5 (3%) Incapacitated/hospitalised</w:t>
                                </w:r>
                              </w:p>
                              <w:p w14:paraId="671F6AEA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8 (4%) Died</w:t>
                                </w:r>
                              </w:p>
                              <w:p w14:paraId="3B5576BD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5 (5%) Other</w:t>
                                </w:r>
                              </w:p>
                              <w:p w14:paraId="58B9016F" w14:textId="77777777" w:rsidR="00382306" w:rsidRPr="00E45E13" w:rsidRDefault="00382306" w:rsidP="00382306">
                                <w:pPr>
                                  <w:pStyle w:val="NoSpacing"/>
                                  <w:rPr>
                                    <w:rFonts w:ascii="Arial Narrow" w:hAnsi="Arial Narrow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374108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20293" y="652033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163E9A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12</w:t>
                                </w:r>
                              </w:p>
                              <w:p w14:paraId="3A6C8791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8,572 (64%) Completed visit </w:t>
                                </w:r>
                              </w:p>
                              <w:p w14:paraId="7099958C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3,193 (24%) Missed visit </w:t>
                                </w:r>
                              </w:p>
                              <w:p w14:paraId="4F0B0DD3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1,639 (12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761E3C21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04 (18%) Refused</w:t>
                                </w:r>
                              </w:p>
                              <w:p w14:paraId="00F5AE16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026 (63%) Relocated</w:t>
                                </w:r>
                              </w:p>
                              <w:p w14:paraId="6C242B46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41 (9%) Incapacitated/hospitalised</w:t>
                                </w:r>
                              </w:p>
                              <w:p w14:paraId="429D1FD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1 (5%) Died</w:t>
                                </w:r>
                              </w:p>
                              <w:p w14:paraId="20DBEA81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7 (5%) Other</w:t>
                                </w:r>
                              </w:p>
                              <w:p w14:paraId="2FC01774" w14:textId="77777777" w:rsidR="00382306" w:rsidRPr="00E45E13" w:rsidRDefault="00382306" w:rsidP="00382306">
                                <w:pPr>
                                  <w:pStyle w:val="NoSpacing"/>
                                  <w:rPr>
                                    <w:rFonts w:ascii="Arial Narrow" w:hAnsi="Arial Narrow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625085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87901" y="652042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4A490C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12</w:t>
                                </w:r>
                              </w:p>
                              <w:p w14:paraId="27E13AC9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8,484 (68%) Completed visit </w:t>
                                </w:r>
                              </w:p>
                              <w:p w14:paraId="0698FA4E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2,394 (19%) Missed visit </w:t>
                                </w:r>
                              </w:p>
                              <w:p w14:paraId="35C7282D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1,521 (12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345D15C6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28 (15%) Refused</w:t>
                                </w:r>
                              </w:p>
                              <w:p w14:paraId="72191515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117 (74%) Relocated</w:t>
                                </w:r>
                              </w:p>
                              <w:p w14:paraId="474AC3C2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9 (3%) Incapacitated/hospitalised</w:t>
                                </w:r>
                              </w:p>
                              <w:p w14:paraId="1A44D081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 (4%) Died</w:t>
                                </w:r>
                              </w:p>
                              <w:p w14:paraId="5CFFB556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8 (4%) Other</w:t>
                                </w:r>
                              </w:p>
                              <w:p w14:paraId="58DC813A" w14:textId="77777777" w:rsidR="00382306" w:rsidRPr="00E45E13" w:rsidRDefault="00382306" w:rsidP="00382306">
                                <w:pPr>
                                  <w:pStyle w:val="NoSpacing"/>
                                  <w:rPr>
                                    <w:rFonts w:ascii="Arial Narrow" w:hAnsi="Arial Narrow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235465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48113" y="2348206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416BC4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24 (10,640 [84% of total*] in f/u)</w:t>
                                </w:r>
                              </w:p>
                              <w:p w14:paraId="46D04287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6,938 (65%; 55% of total*) Completed visit </w:t>
                                </w:r>
                              </w:p>
                              <w:p w14:paraId="3E95067E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2,239 (21%) Missed visit </w:t>
                                </w:r>
                              </w:p>
                              <w:p w14:paraId="7626D441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1,463 (14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4AA9C291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79 (26%) Refused</w:t>
                                </w:r>
                              </w:p>
                              <w:p w14:paraId="6D99FF60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38 (64%) Relocated</w:t>
                                </w:r>
                              </w:p>
                              <w:p w14:paraId="47E709C0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 (&lt;1%) Incapacitated/hospitalised</w:t>
                                </w:r>
                              </w:p>
                              <w:p w14:paraId="056DD89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5 (3%) Died</w:t>
                                </w:r>
                              </w:p>
                              <w:p w14:paraId="621B5B38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3 (6%) Other</w:t>
                                </w:r>
                              </w:p>
                              <w:p w14:paraId="4E8753ED" w14:textId="77777777" w:rsidR="00382306" w:rsidRPr="00E45E13" w:rsidRDefault="00382306" w:rsidP="00382306">
                                <w:pPr>
                                  <w:pStyle w:val="NoSpacing"/>
                                  <w:rPr>
                                    <w:rFonts w:ascii="Arial Narrow" w:hAnsi="Arial Narrow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890931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5320" y="2348204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7DE13F0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24 (11,765 [88% of total*] in f/u)</w:t>
                                </w:r>
                              </w:p>
                              <w:p w14:paraId="0DAFA7C5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7,873 (67%; 59% of total*) Completed visit </w:t>
                                </w:r>
                              </w:p>
                              <w:p w14:paraId="26C3F248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2,473 (21%) Missed visit </w:t>
                                </w:r>
                              </w:p>
                              <w:p w14:paraId="46327319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1,419 (12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18764FBD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38 (24%) Refused</w:t>
                                </w:r>
                              </w:p>
                              <w:p w14:paraId="0DDDCE58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15 (66%) Relocated</w:t>
                                </w:r>
                              </w:p>
                              <w:p w14:paraId="1141C0CA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 (&lt;1%) Incapacitated/hospitalised</w:t>
                                </w:r>
                              </w:p>
                              <w:p w14:paraId="228DCF6A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0 (5%) Died</w:t>
                                </w:r>
                              </w:p>
                              <w:p w14:paraId="355ADAA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 (5%) Other</w:t>
                                </w:r>
                              </w:p>
                              <w:p w14:paraId="79839EB2" w14:textId="77777777" w:rsidR="00382306" w:rsidRPr="00E45E13" w:rsidRDefault="00382306" w:rsidP="00382306">
                                <w:pPr>
                                  <w:pStyle w:val="NoSpacing"/>
                                  <w:rPr>
                                    <w:rFonts w:ascii="Arial Narrow" w:hAnsi="Arial Narrow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177809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95849" y="2356042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05F873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24 (10,878 [88% of total*] in f/u)</w:t>
                                </w:r>
                              </w:p>
                              <w:p w14:paraId="10193364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6,867 (63%; 55% of total*) Completed visit </w:t>
                                </w:r>
                              </w:p>
                              <w:p w14:paraId="31D52E1D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2,311 (21%) Missed visit </w:t>
                                </w:r>
                              </w:p>
                              <w:p w14:paraId="5A56DD82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1,700 (16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517CAF4C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86 (23%) Refused</w:t>
                                </w:r>
                              </w:p>
                              <w:p w14:paraId="375DE61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117 (66%) Relocated</w:t>
                                </w:r>
                              </w:p>
                              <w:p w14:paraId="28515813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 (&lt;1%) Incapacitated/hospitalised</w:t>
                                </w:r>
                              </w:p>
                              <w:p w14:paraId="53ACA891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 (4%) Died</w:t>
                                </w:r>
                              </w:p>
                              <w:p w14:paraId="21CBB073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21 (7%) Other</w:t>
                                </w:r>
                              </w:p>
                              <w:p w14:paraId="1E3CE33A" w14:textId="77777777" w:rsidR="00382306" w:rsidRPr="00E45E13" w:rsidRDefault="00382306" w:rsidP="00382306">
                                <w:pPr>
                                  <w:pStyle w:val="NoSpacing"/>
                                  <w:rPr>
                                    <w:rFonts w:ascii="Arial Narrow" w:hAnsi="Arial Narrow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2578378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48114" y="4040223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85C01E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36 (9,177 [72% of total*] in f/u)</w:t>
                                </w:r>
                              </w:p>
                              <w:p w14:paraId="3927FA9E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6,623 (72%; 52% of total*) Completed visit </w:t>
                                </w:r>
                              </w:p>
                              <w:p w14:paraId="4DC65052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2,554 (28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4C043A39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73 (19%) Refused</w:t>
                                </w:r>
                              </w:p>
                              <w:p w14:paraId="593A6DC7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258 (49%) Relocated</w:t>
                                </w:r>
                              </w:p>
                              <w:p w14:paraId="319259AA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 (&lt;1%) Incapacitated/hospitalised</w:t>
                                </w:r>
                              </w:p>
                              <w:p w14:paraId="56869796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7 (2%) Died</w:t>
                                </w:r>
                              </w:p>
                              <w:p w14:paraId="0472449D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55 (6%) Other</w:t>
                                </w:r>
                              </w:p>
                              <w:p w14:paraId="2EBEFCD3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07 (24%) Not located</w:t>
                                </w:r>
                              </w:p>
                              <w:p w14:paraId="6FF5F08F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64688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20292" y="4040223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2712E4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36 (10,346 [77% of total*] in f/u)</w:t>
                                </w:r>
                              </w:p>
                              <w:p w14:paraId="680C6C20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7,416 (72%; 55% of total*) Completed visit </w:t>
                                </w:r>
                              </w:p>
                              <w:p w14:paraId="3F9CE36A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2,930 (28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00CD208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80 (16%) Refused</w:t>
                                </w:r>
                              </w:p>
                              <w:p w14:paraId="58662F77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520 (52%) Relocated</w:t>
                                </w:r>
                              </w:p>
                              <w:p w14:paraId="6337C032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 (&lt;1%) Incapacitated/hospitalised</w:t>
                                </w:r>
                              </w:p>
                              <w:p w14:paraId="6CD52CE8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9 (2%) Died</w:t>
                                </w:r>
                              </w:p>
                              <w:p w14:paraId="4928ABF4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36 (5%) Other</w:t>
                                </w:r>
                              </w:p>
                              <w:p w14:paraId="38598A3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39 (25%) Not located</w:t>
                                </w:r>
                              </w:p>
                              <w:p w14:paraId="5E18C410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7726705A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3395888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11750" y="4040223"/>
                              <a:ext cx="2304000" cy="151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E672F4" w14:textId="77777777" w:rsidR="00382306" w:rsidRPr="00F215F0" w:rsidRDefault="00382306" w:rsidP="00382306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C36 (9,178 [74% of total*] in f/u)</w:t>
                                </w:r>
                              </w:p>
                              <w:p w14:paraId="49D4ECAE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6,383 (70%; 51% of total*) Completed visit </w:t>
                                </w:r>
                              </w:p>
                              <w:p w14:paraId="0888BA96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2,795 (30%) Terminated</w:t>
                                </w:r>
                                <w:r w:rsidRPr="00F215F0"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¶</w:t>
                                </w:r>
                              </w:p>
                              <w:p w14:paraId="006ACB23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6 (25%) Refused</w:t>
                                </w:r>
                              </w:p>
                              <w:p w14:paraId="1BFFAB80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,462 (52%) Relocated</w:t>
                                </w:r>
                              </w:p>
                              <w:p w14:paraId="3A63004E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 (&lt;1%) Incapacitated/hospitalised</w:t>
                                </w:r>
                              </w:p>
                              <w:p w14:paraId="030F7529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1 (2%) Died</w:t>
                                </w:r>
                              </w:p>
                              <w:p w14:paraId="030E6656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36 (5%) Other</w:t>
                                </w:r>
                              </w:p>
                              <w:p w14:paraId="5A78ACD0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F215F0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53 (16%) Not located</w:t>
                                </w:r>
                              </w:p>
                              <w:p w14:paraId="628A818B" w14:textId="77777777" w:rsidR="00382306" w:rsidRPr="00F215F0" w:rsidRDefault="00382306" w:rsidP="00382306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ind w:left="284" w:hanging="142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7698AFD2" w14:textId="77777777" w:rsidR="00382306" w:rsidRPr="00F215F0" w:rsidRDefault="00382306" w:rsidP="00382306">
                                <w:pPr>
                                  <w:pStyle w:val="NoSpacing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26043830" name="Straight Arrow Connector 3"/>
                          <wps:cNvCnPr/>
                          <wps:spPr>
                            <a:xfrm flipH="1">
                              <a:off x="1003822" y="-47724"/>
                              <a:ext cx="2374949" cy="24945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85046540" name="Straight Arrow Connector 4"/>
                          <wps:cNvCnPr/>
                          <wps:spPr>
                            <a:xfrm flipH="1">
                              <a:off x="3388820" y="-47724"/>
                              <a:ext cx="2871" cy="216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72068501" name="Straight Arrow Connector 5"/>
                          <wps:cNvCnPr/>
                          <wps:spPr>
                            <a:xfrm>
                              <a:off x="3395004" y="-55714"/>
                              <a:ext cx="2344560" cy="254422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05935593" name="Straight Arrow Connector 6"/>
                          <wps:cNvCnPr/>
                          <wps:spPr>
                            <a:xfrm>
                              <a:off x="1006503" y="453224"/>
                              <a:ext cx="0" cy="180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51894974" name="Straight Arrow Connector 10"/>
                          <wps:cNvCnPr/>
                          <wps:spPr>
                            <a:xfrm>
                              <a:off x="3383943" y="461175"/>
                              <a:ext cx="0" cy="180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08850071" name="Straight Arrow Connector 13"/>
                          <wps:cNvCnPr/>
                          <wps:spPr>
                            <a:xfrm>
                              <a:off x="5824992" y="472024"/>
                              <a:ext cx="0" cy="180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47188070" name="Straight Arrow Connector 8"/>
                          <wps:cNvCnPr/>
                          <wps:spPr>
                            <a:xfrm>
                              <a:off x="1003820" y="2145238"/>
                              <a:ext cx="0" cy="1809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15432604" name="Straight Arrow Connector 11"/>
                          <wps:cNvCnPr/>
                          <wps:spPr>
                            <a:xfrm>
                              <a:off x="3383938" y="2164044"/>
                              <a:ext cx="5080" cy="1841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4183066" name="Straight Arrow Connector 14"/>
                          <wps:cNvCnPr/>
                          <wps:spPr>
                            <a:xfrm>
                              <a:off x="5809740" y="2167227"/>
                              <a:ext cx="0" cy="1809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661834640" name="Straight Arrow Connector 9"/>
                          <wps:cNvCnPr/>
                          <wps:spPr>
                            <a:xfrm>
                              <a:off x="1006505" y="3860214"/>
                              <a:ext cx="0" cy="180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02844170" name="Straight Arrow Connector 12"/>
                          <wps:cNvCnPr/>
                          <wps:spPr>
                            <a:xfrm>
                              <a:off x="3383943" y="3860214"/>
                              <a:ext cx="0" cy="180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25324100" name="Straight Arrow Connector 15"/>
                          <wps:cNvCnPr/>
                          <wps:spPr>
                            <a:xfrm>
                              <a:off x="5803360" y="3860233"/>
                              <a:ext cx="0" cy="180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731531" id="Group 2" o:spid="_x0000_s1026" style="position:absolute;margin-left:-47.8pt;margin-top:23.5pt;width:556.2pt;height:461.6pt;z-index:251659264;mso-width-relative:margin;mso-height-relative:margin" coordorigin="-1481,-556" coordsize="70638,58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C7GPwcAADBDAAAOAAAAZHJzL2Uyb0RvYy54bWzsXG1v2zYQ/j5g/0HQ99R8F2XUKbp07gZ0&#10;W4F2P4CRZVuYLGqUEjv79TuSsuS4ceN2iyMHMtBUtiSaOj13fO7ukV+/2azy4DY1VaaLSYhfoTBI&#10;i0TPsmIxCf/8PL2QYVDVqpipXBfpJLxLq/DN5Y8/vF6X45Topc5nqQlgkKIar8tJuKzrcjwaVcky&#10;XanqlS7TAnbOtVmpGt6axWhm1BpGX+UjgpAYrbWZlUYnaVXBp+/8zvDSjT+fp0n9x3xepXWQT0KY&#10;W+3+Gvf32v4dXb5W44VR5TJLmmmo75jFSmUFfGk71DtVq+DGZF8MtcoSoys9r18lejXS83mWpO4a&#10;4Gow2rua90bflO5aFuP1omzNBKbds9N3D5v8fvvelJ/KjwYssS4XYAv3zl7LZm5W9n+YZbBxJrtr&#10;TZZu6iCBDyMkqBQsDBLYx6UglHBv1GQJlrfnXWAmMYZD4IgLzoVorJ4sf35kkNF2DqN7M1uXgJWq&#10;M0f138zxaanK1Fm5GoM5PpogmwGUJWUxZxzxMCjUCqD72V7zT3oTEHuBdhJwtLVcUG/gYzjFIaAq&#10;P+jkryoo9NVSFYv0rTF6vUzVDKaJ7ZlwMe2pfpzKDnK9/k3P4GvUTa3dQHvmx1JILsgXZtzeCYoE&#10;gpe/E4Rj5u3c2lCNS1PV71O9CuzGJDTgHO6L1O2HqrYT6w6xt73SeTabZnnu3pjF9VVuglsFjjR1&#10;L3cte4flRbCehDEHEHx9CDtVmKz/1nvftMpqiAh5tpqEsj1Ija0Ffy5mcIIa1yrL/TZMOS8ak1or&#10;envWm+sNHGjtfK1nd2Bco73nQ6SCjaU2/4TBGrx+ElZ/3yiThkH+awE3KMaM2TDh3jAeEXhjdvdc&#10;7+5RRQJDTcI6DPzmVe1Ci51jod/CjZxnzrDdTJq5Anzt/Bp385sd9giKBY5RHMVb7LlIEDj42LO+&#10;wWt3vQ/HMiLSGl2Nt7C578ACRTGN/BGHHDgCX3ZDHHLgbpAWfM/gwERigiSKoq0Nn9l//Y3w/gux&#10;PhJNnNzeCEIRsy7hIunz+i8mEUzk6w48nT6xA/sobJHWeU9f/fgU65GIGSVCdDHhmfFMCEEk7vBM&#10;4vuB5ezwfPW0C5LDc0sd+r0unQLPEgAdiUiKnsRnxmUUI49nu1Ayd6+6hfLM8Oyo01MSLIdnOsTn&#10;Jl+ISERRjEQf6YaglFBHHg/AGXPgSi0d3yYeJ8sX+sM3HLMd+AbkvxGNGEaS9SX99XSDuvRXcIKo&#10;Cz3njOdT8A2XYwx4tngWhCPJbXbfi3KOpxu4xfNX6cYZxOfT8A0x8I2Gb2BJKGcQCQFCvQC0r2/4&#10;AE0okwS5m3XOEdpi2gIOylhPUaJ0DNoV24YIDREaYwk1T4pxW/V89goH5tRWgKFx4RHdFD4fLNmd&#10;QYyeTk/BOVyBeUC0QzSOIoliWNv7EaMZj7lk4F8O0VyggXW4ltLhNpKL0a6yOSAaEB0THkkKmO4J&#10;oHe7Wwz6J4ScfVp4CtKBHa0ZEG0RLZiQUvaFRe92VV4IoE/BOXDTGu97w/8UjRVGKazy8OpJjGYC&#10;44h7Gv0iIH2aUgceeoVbLRYnwFSppC3r+FQblS2WdeDEVcGVLgoQM2kTtP0oUMhcFY2orRp7aZBX&#10;kwXzPCt/2aq1Gm0bRohK4pt/FyyKyBeZXsRiS5ytzI3AJneV1Vbf0imnGnFV1cywnZoXhx2QWhXa&#10;6qycqMYrqAS1DpNYgdI8V6AvSlYlLFZVsQCpUb4AqWVSmwcUGndVK9ICkeRMr20KDeImVdWwA9R7&#10;7vVQTcM2e96paukVXq7cYQ9T4wN6rEaDFdR3JYjWapOB1i1Pm5GtJgsKP05/2WjLLNnoFFq+/W1L&#10;K/bzRg11iuAoJUdQNevKwAeh1LaCvhFKlELobaoGD0JJRkA2HI6wVew1JjvQdBtw1E8cIZAGgh4T&#10;tbzxII7aFsxhHFlnaQKRXbsRasWyrdauKzkxBnl7AyDOGAQtX6EcAHROgUgiHlMO/7Yk7SB+2pbH&#10;UfiBhUxw5KvwDKqX+wtZgxzspLUDcqyM+MyWMMahTs7iCGKE7/scRE6X5R8FHVi4KGgMXXHQc3aL&#10;j65/M0DHkidvkzNlPwxZ/oMsAXkMO0cw6Z1li0sgxY0YlMHSOISdF8ecQa2JJejpIQw8gp22AXRU&#10;2PGpF4xqMyvMOKF7Tyh0cSeOhqzLPflyZkuWxNxq1y2tfQQ6XR3vKOy4JQvw4rEjoLq0l7eD5KeF&#10;D8OQUw9c+fwYD6YMnsZDolWKH2Y8RyTt91YteMbKlgJc6BERIc2jT9tsq8UOHDeEnnMMPVgIwA6D&#10;0PBo7Gm7vEeFHp9ogToWsANPwCJYuga6/LKKhXBTJWP4CMbT1eqPws5upjVgJ5t5x3lRhWYQSlAC&#10;AvrHww7+tgIhlyB9twXAbdzZF8J3a9ZQXP7f0/TuOWbXunA/y+D0oc1PSNjffdh9747qfuji8l8A&#10;AAD//wMAUEsDBBQABgAIAAAAIQAH5e9+4gAAAAsBAAAPAAAAZHJzL2Rvd25yZXYueG1sTI9BT8JA&#10;EIXvJv6HzZh4g21RitROCSHqiZAIJsbb0h3ahu5s013a8u9dTnqczMt735etRtOInjpXW0aIpxEI&#10;4sLqmkuEr8P75AWE84q1aiwTwpUcrPL7u0yl2g78Sf3elyKUsEsVQuV9m0rpioqMclPbEoffyXZG&#10;+XB2pdSdGkK5aeQsihJpVM1hoVItbSoqzvuLQfgY1LB+it/67fm0uf4c5rvvbUyIjw/j+hWEp9H/&#10;heGGH9AhD0xHe2HtRIMwWc6TEEV4XgSnWyCKkyBzRFguohnIPJP/HfJfAAAA//8DAFBLAQItABQA&#10;BgAIAAAAIQC2gziS/gAAAOEBAAATAAAAAAAAAAAAAAAAAAAAAABbQ29udGVudF9UeXBlc10ueG1s&#10;UEsBAi0AFAAGAAgAAAAhADj9If/WAAAAlAEAAAsAAAAAAAAAAAAAAAAALwEAAF9yZWxzLy5yZWxz&#10;UEsBAi0AFAAGAAgAAAAhAFLALsY/BwAAMEMAAA4AAAAAAAAAAAAAAAAALgIAAGRycy9lMm9Eb2Mu&#10;eG1sUEsBAi0AFAAGAAgAAAAhAAfl737iAAAACwEAAA8AAAAAAAAAAAAAAAAAmQkAAGRycy9kb3du&#10;cmV2LnhtbFBLBQYAAAAABAAEAPMAAACo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8685;top:-556;width:30600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j3CyQAAAOMAAAAPAAAAZHJzL2Rvd25yZXYueG1sRE9fT8Iw&#10;EH838Ts0Z8KLkU7YcEwKMSYaeEM0+npZj21xvc62jvHtKQkJj/f7f4vVYFrRk/ONZQWP4wQEcWl1&#10;w5WCr8+3hxyED8gaW8uk4EgeVsvbmwUW2h74g/pdqEQMYV+ggjqErpDSlzUZ9GPbEUdub53BEE9X&#10;Se3wEMNNKydJMpMGG44NNXb0WlP5u/s3CvJ03f/4zXT7Xc727TzcP/Xvf06p0d3w8gwi0BCu4ot7&#10;reP8fJrOszRLMjj/FAGQyxMAAAD//wMAUEsBAi0AFAAGAAgAAAAhANvh9svuAAAAhQEAABMAAAAA&#10;AAAAAAAAAAAAAAAAAFtDb250ZW50X1R5cGVzXS54bWxQSwECLQAUAAYACAAAACEAWvQsW78AAAAV&#10;AQAACwAAAAAAAAAAAAAAAAAfAQAAX3JlbHMvLnJlbHNQSwECLQAUAAYACAAAACEAkvI9wskAAADj&#10;AAAADwAAAAAAAAAAAAAAAAAHAgAAZHJzL2Rvd25yZXYueG1sUEsFBgAAAAADAAMAtwAAAP0CAAAA&#10;AA==&#10;">
                  <v:textbox>
                    <w:txbxContent>
                      <w:p w14:paraId="0ED2657C" w14:textId="77777777" w:rsidR="00382306" w:rsidRPr="00F215F0" w:rsidRDefault="00382306" w:rsidP="00382306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215F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otal enrolled at PC0 = 38,474 from all 21 communities</w:t>
                        </w:r>
                      </w:p>
                    </w:txbxContent>
                  </v:textbox>
                </v:shape>
                <v:group id="Group 1" o:spid="_x0000_s1028" style="position:absolute;left:-1481;top:1987;width:70638;height:56079" coordorigin="-1481,-557" coordsize="70638,56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GYyzAAAAOMAAAAPAAAAZHJzL2Rvd25yZXYueG1sRI9Ba8JA&#10;FITvhf6H5RV6091YapvoKiJt8SCFqiDeHtlnEsy+DdltEv99VxB6HGbmG2a+HGwtOmp95VhDMlYg&#10;iHNnKi40HPafo3cQPiAbrB2Thit5WC4eH+aYGdfzD3W7UIgIYZ+hhjKEJpPS5yVZ9GPXEEfv7FqL&#10;Icq2kKbFPsJtLSdKTaXFiuNCiQ2tS8ovu1+r4avHfvWSfHTby3l9Pe1fv4/bhLR+fhpWMxCBhvAf&#10;vrc3RsNEpdMkVelbCrdP8Q/IxR8AAAD//wMAUEsBAi0AFAAGAAgAAAAhANvh9svuAAAAhQEAABMA&#10;AAAAAAAAAAAAAAAAAAAAAFtDb250ZW50X1R5cGVzXS54bWxQSwECLQAUAAYACAAAACEAWvQsW78A&#10;AAAVAQAACwAAAAAAAAAAAAAAAAAfAQAAX3JlbHMvLnJlbHNQSwECLQAUAAYACAAAACEAiChmMswA&#10;AADjAAAADwAAAAAAAAAAAAAAAAAHAgAAZHJzL2Rvd25yZXYueG1sUEsFBgAAAAADAAMAtwAAAAAD&#10;AAAAAA==&#10;">
                  <v:shape id="Text Box 2" o:spid="_x0000_s1029" type="#_x0000_t202" style="position:absolute;left:-1481;top:2017;width:2303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e1JygAAAOIAAAAPAAAAZHJzL2Rvd25yZXYueG1sRI9Ba8JA&#10;FITvgv9heYIXqbumYGLqKlJoacEWtIVeH9nXJCT7NmRXTf99VxA8DjPzDbPeDrYVZ+p97VjDYq5A&#10;EBfO1Fxq+P56echA+IBssHVMGv7Iw3YzHq0xN+7CBzofQykihH2OGqoQulxKX1Rk0c9dRxy9X9db&#10;DFH2pTQ9XiLctjJRaikt1hwXKuzouaKiOZ6sBnv4XH10xeyxafb+3fmdmb3+rLSeTobdE4hAQ7iH&#10;b+03oyHJFonKVJrC9VK8A3LzDwAA//8DAFBLAQItABQABgAIAAAAIQDb4fbL7gAAAIUBAAATAAAA&#10;AAAAAAAAAAAAAAAAAABbQ29udGVudF9UeXBlc10ueG1sUEsBAi0AFAAGAAgAAAAhAFr0LFu/AAAA&#10;FQEAAAsAAAAAAAAAAAAAAAAAHwEAAF9yZWxzLy5yZWxzUEsBAi0AFAAGAAgAAAAhALZ57UnKAAAA&#10;4gAAAA8AAAAAAAAAAAAAAAAABwIAAGRycy9kb3ducmV2LnhtbFBLBQYAAAAAAwADALcAAAD+AgAA&#10;AAA=&#10;" strokecolor="red" strokeweight="1pt">
                    <v:textbox>
                      <w:txbxContent>
                        <w:p w14:paraId="6F5A5F8B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Arm A (7 communities; 12,671 [33%])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22202;top:2017;width:23040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05mnygAAAOMAAAAPAAAAZHJzL2Rvd25yZXYueG1sRE/dS8Mw&#10;EH8f+D+EE3xbU6d0W102RBRFRmEfsD0eza3pbC6liVvnX28EYY/3+77ZoreNOFHna8cK7pMUBHHp&#10;dM2Vgu3mbTgB4QOyxsYxKbiQh8X8ZjDDXLszr+i0DpWIIexzVGBCaHMpfWnIok9cSxy5g+sshnh2&#10;ldQdnmO4beQoTTNpsebYYLClF0Pl1/rbKng/7lrzeVgtyyPtN7tiXFx+Xgul7m775ycQgfpwFf+7&#10;P3Scn00fH0ZZNp7C308RADn/BQAA//8DAFBLAQItABQABgAIAAAAIQDb4fbL7gAAAIUBAAATAAAA&#10;AAAAAAAAAAAAAAAAAABbQ29udGVudF9UeXBlc10ueG1sUEsBAi0AFAAGAAgAAAAhAFr0LFu/AAAA&#10;FQEAAAsAAAAAAAAAAAAAAAAAHwEAAF9yZWxzLy5yZWxzUEsBAi0AFAAGAAgAAAAhAHjTmafKAAAA&#10;4wAAAA8AAAAAAAAAAAAAAAAABwIAAGRycy9kb3ducmV2LnhtbFBLBQYAAAAAAwADALcAAAD+AgAA&#10;AAA=&#10;" strokecolor="#ffc000" strokeweight="1pt">
                    <v:textbox>
                      <w:txbxContent>
                        <w:p w14:paraId="026326D1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Arm B (7 communities; 13,404 [35%])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45879;top:1987;width:23040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aZ3yQAAAOMAAAAPAAAAZHJzL2Rvd25yZXYueG1sRE/NasJA&#10;EL4LfYdlCl6kbiwS0+gq0irai1ArFG9DdkyC2dk0u8b49q5Q6HG+/5ktOlOJlhpXWlYwGkYgiDOr&#10;S84VHL7XLwkI55E1VpZJwY0cLOZPvRmm2l75i9q9z0UIYZeigsL7OpXSZQUZdENbEwfuZBuDPpxN&#10;LnWD1xBuKvkaRbE0WHJoKLCm94Ky8/5iFOxuP/y7uUSn9rNOjofzbvWxHqyU6j93yykIT53/F/+5&#10;tzrMT+K38SSeJDE8fgoAyPkdAAD//wMAUEsBAi0AFAAGAAgAAAAhANvh9svuAAAAhQEAABMAAAAA&#10;AAAAAAAAAAAAAAAAAFtDb250ZW50X1R5cGVzXS54bWxQSwECLQAUAAYACAAAACEAWvQsW78AAAAV&#10;AQAACwAAAAAAAAAAAAAAAAAfAQAAX3JlbHMvLnJlbHNQSwECLQAUAAYACAAAACEANkWmd8kAAADj&#10;AAAADwAAAAAAAAAAAAAAAAAHAgAAZHJzL2Rvd25yZXYueG1sUEsFBgAAAAADAAMAtwAAAP0CAAAA&#10;AA==&#10;" strokeweight="1pt">
                    <v:textbox>
                      <w:txbxContent>
                        <w:p w14:paraId="6F296ED1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Arm C (7 communities; 12,399 [32%])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-1481;top:6332;width:23039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8XyygAAAOIAAAAPAAAAZHJzL2Rvd25yZXYueG1sRI9Ba8JA&#10;FITvQv/D8gq9iO5WwZjUVaRQsaCCttDrI/uahGTfhuxW4793C4LHYWa+YRar3jbiTJ2vHGt4HSsQ&#10;xLkzFRcavr8+RnMQPiAbbByThit5WC2fBgvMjLvwkc6nUIgIYZ+hhjKENpPS5yVZ9GPXEkfv13UW&#10;Q5RdIU2Hlwi3jZwoNZMWK44LJbb0XlJen/6sBns8pPs2H07reuc/nV+b4eYn1frluV+/gQjUh0f4&#10;3t4aDckkmapUzRL4vxTvgFzeAAAA//8DAFBLAQItABQABgAIAAAAIQDb4fbL7gAAAIUBAAATAAAA&#10;AAAAAAAAAAAAAAAAAABbQ29udGVudF9UeXBlc10ueG1sUEsBAi0AFAAGAAgAAAAhAFr0LFu/AAAA&#10;FQEAAAsAAAAAAAAAAAAAAAAAHwEAAF9yZWxzLy5yZWxzUEsBAi0AFAAGAAgAAAAhAHbHxfLKAAAA&#10;4gAAAA8AAAAAAAAAAAAAAAAABwIAAGRycy9kb3ducmV2LnhtbFBLBQYAAAAAAwADALcAAAD+AgAA&#10;AAA=&#10;" strokecolor="red" strokeweight="1pt">
                    <v:textbox>
                      <w:txbxContent>
                        <w:p w14:paraId="7955025D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12</w:t>
                          </w:r>
                        </w:p>
                        <w:p w14:paraId="4D489408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8,234 (65%) Completed visit </w:t>
                          </w:r>
                        </w:p>
                        <w:p w14:paraId="7463E69F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2,406 (19%) Missed visit </w:t>
                          </w:r>
                        </w:p>
                        <w:p w14:paraId="37935B4C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2,031 (16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2B223E10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16 (21%) Refused</w:t>
                          </w:r>
                        </w:p>
                        <w:p w14:paraId="5BB3C247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357 (67%) Relocated</w:t>
                          </w:r>
                        </w:p>
                        <w:p w14:paraId="1A310F29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5 (3%) Incapacitated/hospitalised</w:t>
                          </w:r>
                        </w:p>
                        <w:p w14:paraId="671F6AEA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88 (4%) Died</w:t>
                          </w:r>
                        </w:p>
                        <w:p w14:paraId="3B5576BD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05 (5%) Other</w:t>
                          </w:r>
                        </w:p>
                        <w:p w14:paraId="58B9016F" w14:textId="77777777" w:rsidR="00382306" w:rsidRPr="00E45E13" w:rsidRDefault="00382306" w:rsidP="00382306">
                          <w:pPr>
                            <w:pStyle w:val="NoSpacing"/>
                            <w:rPr>
                              <w:rFonts w:ascii="Arial Narrow" w:hAnsi="Arial Narrow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3" type="#_x0000_t202" style="position:absolute;left:22202;top:6520;width:23040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Yp9zAAAAOIAAAAPAAAAZHJzL2Rvd25yZXYueG1sRI9BS8NA&#10;FITvBf/D8gRv7aZaTYndFhFFkRJIK9TjI/uaTc2+Ddk1Sf31riB4HGbmG2a1GW0jeup87VjBfJaA&#10;IC6drrlS8L5/ni5B+ICssXFMCs7kYbO+mKww027ggvpdqESEsM9QgQmhzaT0pSGLfuZa4ugdXWcx&#10;RNlVUnc4RLht5HWS3EmLNccFgy09Gio/d19Wwcvp0Jq3Y7EtT/SxP+Rpfv5+ypW6uhwf7kEEGsN/&#10;+K/9qhWkN+liniwXt/B7Kd4Buf4BAAD//wMAUEsBAi0AFAAGAAgAAAAhANvh9svuAAAAhQEAABMA&#10;AAAAAAAAAAAAAAAAAAAAAFtDb250ZW50X1R5cGVzXS54bWxQSwECLQAUAAYACAAAACEAWvQsW78A&#10;AAAVAQAACwAAAAAAAAAAAAAAAAAfAQAAX3JlbHMvLnJlbHNQSwECLQAUAAYACAAAACEAd72KfcwA&#10;AADiAAAADwAAAAAAAAAAAAAAAAAHAgAAZHJzL2Rvd25yZXYueG1sUEsFBgAAAAADAAMAtwAAAAAD&#10;AAAAAA==&#10;" strokecolor="#ffc000" strokeweight="1pt">
                    <v:textbox>
                      <w:txbxContent>
                        <w:p w14:paraId="52163E9A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12</w:t>
                          </w:r>
                        </w:p>
                        <w:p w14:paraId="3A6C8791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8,572 (64%) Completed visit </w:t>
                          </w:r>
                        </w:p>
                        <w:p w14:paraId="7099958C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3,193 (24%) Missed visit </w:t>
                          </w:r>
                        </w:p>
                        <w:p w14:paraId="4F0B0DD3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1,639 (12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761E3C21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304 (18%) Refused</w:t>
                          </w:r>
                        </w:p>
                        <w:p w14:paraId="00F5AE16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026 (63%) Relocated</w:t>
                          </w:r>
                        </w:p>
                        <w:p w14:paraId="6C242B46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41 (9%) Incapacitated/hospitalised</w:t>
                          </w:r>
                        </w:p>
                        <w:p w14:paraId="429D1FD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81 (5%) Died</w:t>
                          </w:r>
                        </w:p>
                        <w:p w14:paraId="20DBEA81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87 (5%) Other</w:t>
                          </w:r>
                        </w:p>
                        <w:p w14:paraId="2FC01774" w14:textId="77777777" w:rsidR="00382306" w:rsidRPr="00E45E13" w:rsidRDefault="00382306" w:rsidP="00382306">
                          <w:pPr>
                            <w:pStyle w:val="NoSpacing"/>
                            <w:rPr>
                              <w:rFonts w:ascii="Arial Narrow" w:hAnsi="Arial Narrow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4" type="#_x0000_t202" style="position:absolute;left:45879;top:6520;width:23040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FyzywAAAOIAAAAPAAAAZHJzL2Rvd25yZXYueG1sRI/NasJA&#10;FIX3hb7DcAtuis5U1IbUUUqrVDdCVRB3l8w1CWbupJkxxrfvLASXh/PHN513thItNb50rOFtoEAQ&#10;Z86UnGvY75b9BIQPyAYrx6ThRh7ms+enKabGXfmX2m3IRRxhn6KGIoQ6ldJnBVn0A1cTR+/kGosh&#10;yiaXpsFrHLeVHCo1kRZLjg8F1vRVUHbeXqyGze3Afz8XdWrXdXLcnzeL7+XrQuveS/f5ASJQFx7h&#10;e3tlNLxPhmOVjEcRIiJFHJCzfwAAAP//AwBQSwECLQAUAAYACAAAACEA2+H2y+4AAACFAQAAEwAA&#10;AAAAAAAAAAAAAAAAAAAAW0NvbnRlbnRfVHlwZXNdLnhtbFBLAQItABQABgAIAAAAIQBa9CxbvwAA&#10;ABUBAAALAAAAAAAAAAAAAAAAAB8BAABfcmVscy8ucmVsc1BLAQItABQABgAIAAAAIQDxnFyzywAA&#10;AOIAAAAPAAAAAAAAAAAAAAAAAAcCAABkcnMvZG93bnJldi54bWxQSwUGAAAAAAMAAwC3AAAA/wIA&#10;AAAA&#10;" strokeweight="1pt">
                    <v:textbox>
                      <w:txbxContent>
                        <w:p w14:paraId="674A490C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12</w:t>
                          </w:r>
                        </w:p>
                        <w:p w14:paraId="27E13AC9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8,484 (68%) Completed visit </w:t>
                          </w:r>
                        </w:p>
                        <w:p w14:paraId="0698FA4E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2,394 (19%) Missed visit </w:t>
                          </w:r>
                        </w:p>
                        <w:p w14:paraId="35C7282D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1,521 (12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345D15C6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228 (15%) Refused</w:t>
                          </w:r>
                        </w:p>
                        <w:p w14:paraId="72191515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117 (74%) Relocated</w:t>
                          </w:r>
                        </w:p>
                        <w:p w14:paraId="474AC3C2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9 (3%) Incapacitated/hospitalised</w:t>
                          </w:r>
                        </w:p>
                        <w:p w14:paraId="1A44D081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8 (4%) Died</w:t>
                          </w:r>
                        </w:p>
                        <w:p w14:paraId="5CFFB556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58 (4%) Other</w:t>
                          </w:r>
                        </w:p>
                        <w:p w14:paraId="58DC813A" w14:textId="77777777" w:rsidR="00382306" w:rsidRPr="00E45E13" w:rsidRDefault="00382306" w:rsidP="00382306">
                          <w:pPr>
                            <w:pStyle w:val="NoSpacing"/>
                            <w:rPr>
                              <w:rFonts w:ascii="Arial Narrow" w:hAnsi="Arial Narrow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5" type="#_x0000_t202" style="position:absolute;left:-1481;top:23482;width:23039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fiByAAAAOMAAAAPAAAAZHJzL2Rvd25yZXYueG1sRE9La8JA&#10;EL4L/Q/LFLxI3Rg1aOoqUlAq2IIP6HXITpOQ7GzIrpr+e1cQepzvPYtVZ2pxpdaVlhWMhhEI4szq&#10;knMF59PmbQbCeWSNtWVS8EcOVsuX3gJTbW98oOvR5yKEsEtRQeF9k0rpsoIMuqFtiAP3a1uDPpxt&#10;LnWLtxBuahlHUSINlhwaCmzoo6CsOl6MAnP4nn812WBcVXu3s26tB9ufuVL91279DsJT5//FT/en&#10;DvNn8Xg6SabxCB4/BQDk8g4AAP//AwBQSwECLQAUAAYACAAAACEA2+H2y+4AAACFAQAAEwAAAAAA&#10;AAAAAAAAAAAAAAAAW0NvbnRlbnRfVHlwZXNdLnhtbFBLAQItABQABgAIAAAAIQBa9CxbvwAAABUB&#10;AAALAAAAAAAAAAAAAAAAAB8BAABfcmVscy8ucmVsc1BLAQItABQABgAIAAAAIQC/AfiByAAAAOMA&#10;AAAPAAAAAAAAAAAAAAAAAAcCAABkcnMvZG93bnJldi54bWxQSwUGAAAAAAMAAwC3AAAA/AIAAAAA&#10;" strokecolor="red" strokeweight="1pt">
                    <v:textbox>
                      <w:txbxContent>
                        <w:p w14:paraId="76416BC4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24 (10,640 [84% of total*] in f/u)</w:t>
                          </w:r>
                        </w:p>
                        <w:p w14:paraId="46D04287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6,938 (65%; 55% of total*) Completed visit </w:t>
                          </w:r>
                        </w:p>
                        <w:p w14:paraId="3E95067E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2,239 (21%) Missed visit </w:t>
                          </w:r>
                        </w:p>
                        <w:p w14:paraId="7626D441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1,463 (14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4AA9C291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379 (26%) Refused</w:t>
                          </w:r>
                        </w:p>
                        <w:p w14:paraId="6D99FF60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938 (64%) Relocated</w:t>
                          </w:r>
                        </w:p>
                        <w:p w14:paraId="47E709C0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3 (&lt;1%) Incapacitated/hospitalised</w:t>
                          </w:r>
                        </w:p>
                        <w:p w14:paraId="056DD89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5 (3%) Died</w:t>
                          </w:r>
                        </w:p>
                        <w:p w14:paraId="621B5B38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93 (6%) Other</w:t>
                          </w:r>
                        </w:p>
                        <w:p w14:paraId="4E8753ED" w14:textId="77777777" w:rsidR="00382306" w:rsidRPr="00E45E13" w:rsidRDefault="00382306" w:rsidP="00382306">
                          <w:pPr>
                            <w:pStyle w:val="NoSpacing"/>
                            <w:rPr>
                              <w:rFonts w:ascii="Arial Narrow" w:hAnsi="Arial Narrow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6" type="#_x0000_t202" style="position:absolute;left:22153;top:23482;width:23040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XqdyQAAAOMAAAAPAAAAZHJzL2Rvd25yZXYueG1sRE9fa8Iw&#10;EH8f7DuEG/g2026w2c4oIhvKGAV14B6P5mzqmktpolY/vREGe7zf/xtPe9uII3W+dqwgHSYgiEun&#10;a64UfG8+HkcgfEDW2DgmBWfyMJ3c340x1+7EKzquQyViCPscFZgQ2lxKXxqy6IeuJY7cznUWQzy7&#10;SuoOTzHcNvIpSV6kxZpjg8GW5obK3/XBKljst6353K2+yj39bLbFa3G+vBdKDR762RuIQH34F/+5&#10;lzrOT0dZkj2naQa3nyIAcnIFAAD//wMAUEsBAi0AFAAGAAgAAAAhANvh9svuAAAAhQEAABMAAAAA&#10;AAAAAAAAAAAAAAAAAFtDb250ZW50X1R5cGVzXS54bWxQSwECLQAUAAYACAAAACEAWvQsW78AAAAV&#10;AQAACwAAAAAAAAAAAAAAAAAfAQAAX3JlbHMvLnJlbHNQSwECLQAUAAYACAAAACEA94F6nckAAADj&#10;AAAADwAAAAAAAAAAAAAAAAAHAgAAZHJzL2Rvd25yZXYueG1sUEsFBgAAAAADAAMAtwAAAP0CAAAA&#10;AA==&#10;" strokecolor="#ffc000" strokeweight="1pt">
                    <v:textbox>
                      <w:txbxContent>
                        <w:p w14:paraId="27DE13F0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24 (11,765 [88% of total*] in f/u)</w:t>
                          </w:r>
                        </w:p>
                        <w:p w14:paraId="0DAFA7C5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7,873 (67%; 59% of total*) Completed visit </w:t>
                          </w:r>
                        </w:p>
                        <w:p w14:paraId="26C3F248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2,473 (21%) Missed visit </w:t>
                          </w:r>
                        </w:p>
                        <w:p w14:paraId="46327319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1,419 (12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18764FBD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338 (24%) Refused</w:t>
                          </w:r>
                        </w:p>
                        <w:p w14:paraId="0DDDCE58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915 (66%) Relocated</w:t>
                          </w:r>
                        </w:p>
                        <w:p w14:paraId="1141C0CA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 (&lt;1%) Incapacitated/hospitalised</w:t>
                          </w:r>
                        </w:p>
                        <w:p w14:paraId="228DCF6A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70 (5%) Died</w:t>
                          </w:r>
                        </w:p>
                        <w:p w14:paraId="355ADAA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6 (5%) Other</w:t>
                          </w:r>
                        </w:p>
                        <w:p w14:paraId="79839EB2" w14:textId="77777777" w:rsidR="00382306" w:rsidRPr="00E45E13" w:rsidRDefault="00382306" w:rsidP="00382306">
                          <w:pPr>
                            <w:pStyle w:val="NoSpacing"/>
                            <w:rPr>
                              <w:rFonts w:ascii="Arial Narrow" w:hAnsi="Arial Narrow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7" type="#_x0000_t202" style="position:absolute;left:45958;top:23560;width:23040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qRxygAAAOMAAAAPAAAAZHJzL2Rvd25yZXYueG1sRE9fa8Iw&#10;EH8f+B3CCXsZM6mMWatRZFM2X4SpMPZ2NGdbbC5dE2v99stgsMf7/b/5sre16Kj1lWMNyUiBIM6d&#10;qbjQcDxsHlMQPiAbrB2Thht5WC4Gd3PMjLvyB3X7UIgYwj5DDWUITSalz0uy6EeuIY7cybUWQzzb&#10;QpoWrzHc1nKs1LO0WHFsKLGhl5Ly8/5iNexun/z9dlGnbtukX8fzbv26eVhrfT/sVzMQgfrwL/5z&#10;v5s4P0kmk1RNn8bw+1MEQC5+AAAA//8DAFBLAQItABQABgAIAAAAIQDb4fbL7gAAAIUBAAATAAAA&#10;AAAAAAAAAAAAAAAAAABbQ29udGVudF9UeXBlc10ueG1sUEsBAi0AFAAGAAgAAAAhAFr0LFu/AAAA&#10;FQEAAAsAAAAAAAAAAAAAAAAAHwEAAF9yZWxzLy5yZWxzUEsBAi0AFAAGAAgAAAAhAEgOpHHKAAAA&#10;4wAAAA8AAAAAAAAAAAAAAAAABwIAAGRycy9kb3ducmV2LnhtbFBLBQYAAAAAAwADALcAAAD+AgAA&#10;AAA=&#10;" strokeweight="1pt">
                    <v:textbox>
                      <w:txbxContent>
                        <w:p w14:paraId="5005F873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24 (10,878 [88% of total*] in f/u)</w:t>
                          </w:r>
                        </w:p>
                        <w:p w14:paraId="10193364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6,867 (63%; 55% of total*) Completed visit </w:t>
                          </w:r>
                        </w:p>
                        <w:p w14:paraId="31D52E1D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2,311 (21%) Missed visit </w:t>
                          </w:r>
                        </w:p>
                        <w:p w14:paraId="5A56DD82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1,700 (16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517CAF4C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386 (23%) Refused</w:t>
                          </w:r>
                        </w:p>
                        <w:p w14:paraId="375DE61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117 (66%) Relocated</w:t>
                          </w:r>
                        </w:p>
                        <w:p w14:paraId="28515813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2 (&lt;1%) Incapacitated/hospitalised</w:t>
                          </w:r>
                        </w:p>
                        <w:p w14:paraId="53ACA891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6 (4%) Died</w:t>
                          </w:r>
                        </w:p>
                        <w:p w14:paraId="21CBB073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21 (7%) Other</w:t>
                          </w:r>
                        </w:p>
                        <w:p w14:paraId="1E3CE33A" w14:textId="77777777" w:rsidR="00382306" w:rsidRPr="00E45E13" w:rsidRDefault="00382306" w:rsidP="00382306">
                          <w:pPr>
                            <w:pStyle w:val="NoSpacing"/>
                            <w:rPr>
                              <w:rFonts w:ascii="Arial Narrow" w:hAnsi="Arial Narrow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8" type="#_x0000_t202" style="position:absolute;left:-1481;top:40402;width:23039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U5iygAAAOIAAAAPAAAAZHJzL2Rvd25yZXYueG1sRI/LasJA&#10;FIb3Qt9hOIVuxEyq2FyaUaTQ0oIWvIDbQ+Y0CcmcCZmppm/fWQguf/4bX7EeTScuNLjGsoLnKAZB&#10;XFrdcKXgdHyfpSCcR9bYWSYFf+RgvXqYFJhre+U9XQ6+EmGEXY4Kau/7XEpX1mTQRbYnDt6PHQz6&#10;IIdK6gGvYdx0ch7HL9Jgw+Ghxp7eairbw69RYPbf2a4vp4u23bov6zZ6+nHOlHp6HDevIDyN/h6+&#10;tT+1gmy+TNJFkgaIgBRwQK7+AQAA//8DAFBLAQItABQABgAIAAAAIQDb4fbL7gAAAIUBAAATAAAA&#10;AAAAAAAAAAAAAAAAAABbQ29udGVudF9UeXBlc10ueG1sUEsBAi0AFAAGAAgAAAAhAFr0LFu/AAAA&#10;FQEAAAsAAAAAAAAAAAAAAAAAHwEAAF9yZWxzLy5yZWxzUEsBAi0AFAAGAAgAAAAhAPttTmLKAAAA&#10;4gAAAA8AAAAAAAAAAAAAAAAABwIAAGRycy9kb3ducmV2LnhtbFBLBQYAAAAAAwADALcAAAD+AgAA&#10;AAA=&#10;" strokecolor="red" strokeweight="1pt">
                    <v:textbox>
                      <w:txbxContent>
                        <w:p w14:paraId="2F85C01E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36 (9,177 [72% of total*] in f/u)</w:t>
                          </w:r>
                        </w:p>
                        <w:p w14:paraId="3927FA9E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6,623 (72%; 52% of total*) Completed visit </w:t>
                          </w:r>
                        </w:p>
                        <w:p w14:paraId="4DC65052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2,554 (28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4C043A39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73 (19%) Refused</w:t>
                          </w:r>
                        </w:p>
                        <w:p w14:paraId="593A6DC7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258 (49%) Relocated</w:t>
                          </w:r>
                        </w:p>
                        <w:p w14:paraId="319259AA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 (&lt;1%) Incapacitated/hospitalised</w:t>
                          </w:r>
                        </w:p>
                        <w:p w14:paraId="56869796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57 (2%) Died</w:t>
                          </w:r>
                        </w:p>
                        <w:p w14:paraId="0472449D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55 (6%) Other</w:t>
                          </w:r>
                        </w:p>
                        <w:p w14:paraId="2EBEFCD3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07 (24%) Not located</w:t>
                          </w:r>
                        </w:p>
                        <w:p w14:paraId="6FF5F08F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9" type="#_x0000_t202" style="position:absolute;left:22202;top:40402;width:23040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y22ywAAAOEAAAAPAAAAZHJzL2Rvd25yZXYueG1sRI9Ba8JA&#10;FITvQv/D8gq96UYpaZq6SpGWipSAWrDHR/aZjc2+DdmtRn+9KxR6HGbmG2Y6720jjtT52rGC8SgB&#10;QVw6XXOl4Gv7PsxA+ICssXFMCs7kYT67G0wx1+7EazpuQiUihH2OCkwIbS6lLw1Z9CPXEkdv7zqL&#10;IcqukrrDU4TbRk6SJJUWa44LBltaGCp/Nr9Wwcdh15rVfv1ZHuh7uyueivPlrVDq4b5/fQERqA//&#10;4b/2Uit4Th/TLMvGcHsU34CcXQEAAP//AwBQSwECLQAUAAYACAAAACEA2+H2y+4AAACFAQAAEwAA&#10;AAAAAAAAAAAAAAAAAAAAW0NvbnRlbnRfVHlwZXNdLnhtbFBLAQItABQABgAIAAAAIQBa9CxbvwAA&#10;ABUBAAALAAAAAAAAAAAAAAAAAB8BAABfcmVscy8ucmVsc1BLAQItABQABgAIAAAAIQBEby22ywAA&#10;AOEAAAAPAAAAAAAAAAAAAAAAAAcCAABkcnMvZG93bnJldi54bWxQSwUGAAAAAAMAAwC3AAAA/wIA&#10;AAAA&#10;" strokecolor="#ffc000" strokeweight="1pt">
                    <v:textbox>
                      <w:txbxContent>
                        <w:p w14:paraId="1A2712E4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36 (10,346 [77% of total*] in f/u)</w:t>
                          </w:r>
                        </w:p>
                        <w:p w14:paraId="680C6C20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7,416 (72%; 55% of total*) Completed visit </w:t>
                          </w:r>
                        </w:p>
                        <w:p w14:paraId="3F9CE36A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2,930 (28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00CD208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80 (16%) Refused</w:t>
                          </w:r>
                        </w:p>
                        <w:p w14:paraId="58662F77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520 (52%) Relocated</w:t>
                          </w:r>
                        </w:p>
                        <w:p w14:paraId="6337C032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 (&lt;1%) Incapacitated/hospitalised</w:t>
                          </w:r>
                        </w:p>
                        <w:p w14:paraId="6CD52CE8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9 (2%) Died</w:t>
                          </w:r>
                        </w:p>
                        <w:p w14:paraId="4928ABF4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36 (5%) Other</w:t>
                          </w:r>
                        </w:p>
                        <w:p w14:paraId="38598A3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739 (25%) Not located</w:t>
                          </w:r>
                        </w:p>
                        <w:p w14:paraId="5E18C410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</w:p>
                        <w:p w14:paraId="7726705A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0" type="#_x0000_t202" style="position:absolute;left:46117;top:40402;width:23040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VdPywAAAOMAAAAPAAAAZHJzL2Rvd25yZXYueG1sRE/RasJA&#10;EHwX+g/HFvoielFrSaOnSKtUX4SqUHxbcmsSzO2luTPGv/cKBedtd3Zmdqbz1pSiodoVlhUM+hEI&#10;4tTqgjMFh/2qF4NwHlljaZkU3MjBfPbUmWKi7ZW/qdn5TAQTdgkqyL2vEildmpNB17cVceBOtjbo&#10;w1hnUtd4DeamlMMoepMGCw4JOVb0kVN63l2Mgu3th3+/LtGp2VTx8XDeLj9X3aVSL8/tYgLCU+sf&#10;x//qtQ7vv45G7+M4AP46hQXI2R0AAP//AwBQSwECLQAUAAYACAAAACEA2+H2y+4AAACFAQAAEwAA&#10;AAAAAAAAAAAAAAAAAAAAW0NvbnRlbnRfVHlwZXNdLnhtbFBLAQItABQABgAIAAAAIQBa9CxbvwAA&#10;ABUBAAALAAAAAAAAAAAAAAAAAB8BAABfcmVscy8ucmVsc1BLAQItABQABgAIAAAAIQAEyVdPywAA&#10;AOMAAAAPAAAAAAAAAAAAAAAAAAcCAABkcnMvZG93bnJldi54bWxQSwUGAAAAAAMAAwC3AAAA/wIA&#10;AAAA&#10;" strokeweight="1pt">
                    <v:textbox>
                      <w:txbxContent>
                        <w:p w14:paraId="5EE672F4" w14:textId="77777777" w:rsidR="00382306" w:rsidRPr="00F215F0" w:rsidRDefault="00382306" w:rsidP="00382306">
                          <w:pPr>
                            <w:pStyle w:val="NoSpacing"/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b/>
                              <w:bCs/>
                              <w:sz w:val="20"/>
                              <w:szCs w:val="20"/>
                            </w:rPr>
                            <w:t>PC36 (9,178 [74% of total*] in f/u)</w:t>
                          </w:r>
                        </w:p>
                        <w:p w14:paraId="49D4ECAE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6,383 (70%; 51% of total*) Completed visit </w:t>
                          </w:r>
                        </w:p>
                        <w:p w14:paraId="0888BA96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2,795 (30%) Terminated</w:t>
                          </w:r>
                          <w:r w:rsidRPr="00F215F0">
                            <w:rPr>
                              <w:rFonts w:ascii="Times New Roman" w:hAnsi="Times New Roman"/>
                              <w:sz w:val="20"/>
                              <w:szCs w:val="20"/>
                              <w:vertAlign w:val="superscript"/>
                            </w:rPr>
                            <w:t>¶</w:t>
                          </w:r>
                        </w:p>
                        <w:p w14:paraId="006ACB23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686 (25%) Refused</w:t>
                          </w:r>
                        </w:p>
                        <w:p w14:paraId="1BFFAB80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,462 (52%) Relocated</w:t>
                          </w:r>
                        </w:p>
                        <w:p w14:paraId="3A63004E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7 (&lt;1%) Incapacitated/hospitalised</w:t>
                          </w:r>
                        </w:p>
                        <w:p w14:paraId="030F7529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51 (2%) Died</w:t>
                          </w:r>
                        </w:p>
                        <w:p w14:paraId="030E6656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136 (5%) Other</w:t>
                          </w:r>
                        </w:p>
                        <w:p w14:paraId="5A78ACD0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  <w:r w:rsidRPr="00F215F0"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  <w:t>453 (16%) Not located</w:t>
                          </w:r>
                        </w:p>
                        <w:p w14:paraId="628A818B" w14:textId="77777777" w:rsidR="00382306" w:rsidRPr="00F215F0" w:rsidRDefault="00382306" w:rsidP="00382306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ind w:left="284" w:hanging="142"/>
                            <w:rPr>
                              <w:rFonts w:ascii="Times New Roman" w:hAnsi="Times New Roman"/>
                              <w:sz w:val="18"/>
                              <w:szCs w:val="18"/>
                            </w:rPr>
                          </w:pPr>
                        </w:p>
                        <w:p w14:paraId="7698AFD2" w14:textId="77777777" w:rsidR="00382306" w:rsidRPr="00F215F0" w:rsidRDefault="00382306" w:rsidP="00382306">
                          <w:pPr>
                            <w:pStyle w:val="NoSpacing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41" type="#_x0000_t32" style="position:absolute;left:10038;top:-477;width:23749;height:24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RdWygAAAOIAAAAPAAAAZHJzL2Rvd25yZXYueG1sRI/NasJA&#10;FIX3Bd9huEJ3dWJSJaSZiAZq60pqu3F3ydwmoZk7ITPGtE/fWQguD+ePL99MphMjDa61rGC5iEAQ&#10;V1a3XCv4+nx9SkE4j6yxs0wKfsnBppg95Jhpe+UPGk++FmGEXYYKGu/7TEpXNWTQLWxPHLxvOxj0&#10;QQ611ANew7jpZBxFa2mw5fDQYE9lQ9XP6WIUnEdflwd73Cer3bE87//iKX2LlXqcT9sXEJ4mfw/f&#10;2u9awSpeR89JmgSIgBRwQBb/AAAA//8DAFBLAQItABQABgAIAAAAIQDb4fbL7gAAAIUBAAATAAAA&#10;AAAAAAAAAAAAAAAAAABbQ29udGVudF9UeXBlc10ueG1sUEsBAi0AFAAGAAgAAAAhAFr0LFu/AAAA&#10;FQEAAAsAAAAAAAAAAAAAAAAAHwEAAF9yZWxzLy5yZWxzUEsBAi0AFAAGAAgAAAAhAOH5F1bKAAAA&#10;4gAAAA8AAAAAAAAAAAAAAAAABwIAAGRycy9kb3ducmV2LnhtbFBLBQYAAAAAAwADALcAAAD+AgAA&#10;AAA=&#10;" strokecolor="windowText" strokeweight=".5pt">
                    <v:stroke endarrow="block" joinstyle="miter"/>
                  </v:shape>
                  <v:shape id="Straight Arrow Connector 4" o:spid="_x0000_s1042" type="#_x0000_t32" style="position:absolute;left:33888;top:-477;width:28;height:21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PI7zAAAAOMAAAAPAAAAZHJzL2Rvd25yZXYueG1sRI9BT8Mw&#10;DIXvSPyHyJO4sXRlnaqybGKVGHCaGFx2sxrTVjRO1WRd4dfjA9KOtp/fe996O7lOjTSE1rOBxTwB&#10;RVx523Jt4PPj+T4HFSKyxc4zGfihANvN7c0aC+sv/E7jMdZKTDgUaKCJsS+0DlVDDsPc98Ry+/KD&#10;wyjjUGs74EXMXafTJFlphy1LQoM9lQ1V38ezM3AaY12++cP+IdsdytP+N53yl9SYu9n09Agq0hSv&#10;4v/vVyv18zxLlqtsKRTCJAvQmz8AAAD//wMAUEsBAi0AFAAGAAgAAAAhANvh9svuAAAAhQEAABMA&#10;AAAAAAAAAAAAAAAAAAAAAFtDb250ZW50X1R5cGVzXS54bWxQSwECLQAUAAYACAAAACEAWvQsW78A&#10;AAAVAQAACwAAAAAAAAAAAAAAAAAfAQAAX3JlbHMvLnJlbHNQSwECLQAUAAYACAAAACEAv2jyO8wA&#10;AADj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5" o:spid="_x0000_s1043" type="#_x0000_t32" style="position:absolute;left:33950;top:-557;width:23445;height:25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9L8yQAAAOMAAAAPAAAAZHJzL2Rvd25yZXYueG1sRE9LawIx&#10;EL4X/A9hhF5KTbR0q6tRSh/QS1G3Ba/DZvaBm8k2SXX775tCweN871ltBtuJE/nQOtYwnSgQxKUz&#10;LdcaPj9eb+cgQkQ22DkmDT8UYLMeXa0wN+7MezoVsRYphEOOGpoY+1zKUDZkMUxcT5y4ynmLMZ2+&#10;lsbjOYXbTs6UyqTFllNDgz09NVQei2+rQdb7O3t4qYbsvfKL593N9qsvtlpfj4fHJYhIQ7yI/91v&#10;Js1XDzOVze/VFP5+SgDI9S8AAAD//wMAUEsBAi0AFAAGAAgAAAAhANvh9svuAAAAhQEAABMAAAAA&#10;AAAAAAAAAAAAAAAAAFtDb250ZW50X1R5cGVzXS54bWxQSwECLQAUAAYACAAAACEAWvQsW78AAAAV&#10;AQAACwAAAAAAAAAAAAAAAAAfAQAAX3JlbHMvLnJlbHNQSwECLQAUAAYACAAAACEArVfS/MkAAADj&#10;AAAADwAAAAAAAAAAAAAAAAAHAgAAZHJzL2Rvd25yZXYueG1sUEsFBgAAAAADAAMAtwAAAP0CAAAA&#10;AA==&#10;" strokecolor="windowText" strokeweight=".5pt">
                    <v:stroke endarrow="block" joinstyle="miter"/>
                  </v:shape>
                  <v:shape id="Straight Arrow Connector 6" o:spid="_x0000_s1044" type="#_x0000_t32" style="position:absolute;left:10065;top:453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7SzyAAAAOIAAAAPAAAAZHJzL2Rvd25yZXYueG1sRE/LagIx&#10;FN0L/kO4BTeimSqKjkYRbcFNUacFt5fJnQed3EyTVKd/3wiFLs7icF6c9bYzjbiR87VlBc/jBARx&#10;bnXNpYKP99fRAoQPyBoby6TghzxsN/3eGlNt73yhWxZKEUvYp6igCqFNpfR5RQb92LbEUSusMxgi&#10;daXUDu+x3DRykiRzabDmuFBhS/uK8s/s2yiQ5WVqri9FN38r3PJwHp6+2uyk1OCp261ABOrCv/kv&#10;fdQKFslsOZ1FwONSvANy8wsAAP//AwBQSwECLQAUAAYACAAAACEA2+H2y+4AAACFAQAAEwAAAAAA&#10;AAAAAAAAAAAAAAAAW0NvbnRlbnRfVHlwZXNdLnhtbFBLAQItABQABgAIAAAAIQBa9CxbvwAAABUB&#10;AAALAAAAAAAAAAAAAAAAAB8BAABfcmVscy8ucmVsc1BLAQItABQABgAIAAAAIQB7K7SzyAAAAOIA&#10;AAAPAAAAAAAAAAAAAAAAAAcCAABkcnMvZG93bnJldi54bWxQSwUGAAAAAAMAAwC3AAAA/AIAAAAA&#10;" strokecolor="windowText" strokeweight=".5pt">
                    <v:stroke endarrow="block" joinstyle="miter"/>
                  </v:shape>
                  <v:shape id="Straight Arrow Connector 10" o:spid="_x0000_s1045" type="#_x0000_t32" style="position:absolute;left:33839;top:461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sU7zAAAAOIAAAAPAAAAZHJzL2Rvd25yZXYueG1sRI9La8Mw&#10;EITvgf4HsYVeQiKndZPYjRJKH9BLSeIUel2s9YNaK1dSE+ffV4FCj8PMfMOsNoPpxJGcby0rmE0T&#10;EMSl1S3XCj4Or5MlCB+QNXaWScGZPGzWV6MV5tqeeE/HItQiQtjnqKAJoc+l9GVDBv3U9sTRq6wz&#10;GKJ0tdQOTxFuOnmbJHNpsOW40GBPTw2VX8WPUSDr/Z35fKmG+XvlsufdePvdF1ulbq6HxwcQgYbw&#10;H/5rv2kF6f1smaXZIoXLpXgH5PoXAAD//wMAUEsBAi0AFAAGAAgAAAAhANvh9svuAAAAhQEAABMA&#10;AAAAAAAAAAAAAAAAAAAAAFtDb250ZW50X1R5cGVzXS54bWxQSwECLQAUAAYACAAAACEAWvQsW78A&#10;AAAVAQAACwAAAAAAAAAAAAAAAAAfAQAAX3JlbHMvLnJlbHNQSwECLQAUAAYACAAAACEAuZLFO8wA&#10;AADi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13" o:spid="_x0000_s1046" type="#_x0000_t32" style="position:absolute;left:58249;top:4720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QUTyQAAAOMAAAAPAAAAZHJzL2Rvd25yZXYueG1sRE9LSwMx&#10;EL4X/A9hBC/FJq1a17VpKVrBi9SugtdhM/ugm8k2ie323xtB8DjfexarwXbiSD60jjVMJwoEcelM&#10;y7WGz4+X6wxEiMgGO8ek4UwBVsuL0QJz4068o2MRa5FCOOSooYmxz6UMZUMWw8T1xImrnLcY0+lr&#10;aTyeUrjt5EypubTYcmposKenhsp98W01yHp3Y7821TB/q/zD8/t4e+iLrdZXl8P6EUSkIf6L/9yv&#10;Js2/VVl2p9T9FH5/SgDI5Q8AAAD//wMAUEsBAi0AFAAGAAgAAAAhANvh9svuAAAAhQEAABMAAAAA&#10;AAAAAAAAAAAAAAAAAFtDb250ZW50X1R5cGVzXS54bWxQSwECLQAUAAYACAAAACEAWvQsW78AAAAV&#10;AQAACwAAAAAAAAAAAAAAAAAfAQAAX3JlbHMvLnJlbHNQSwECLQAUAAYACAAAACEA7q0FE8kAAADj&#10;AAAADwAAAAAAAAAAAAAAAAAHAgAAZHJzL2Rvd25yZXYueG1sUEsFBgAAAAADAAMAtwAAAP0CAAAA&#10;AA==&#10;" strokecolor="windowText" strokeweight=".5pt">
                    <v:stroke endarrow="block" joinstyle="miter"/>
                  </v:shape>
                  <v:shape id="Straight Arrow Connector 8" o:spid="_x0000_s1047" type="#_x0000_t32" style="position:absolute;left:10038;top:21452;width:0;height:1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JOGzQAAAOMAAAAPAAAAZHJzL2Rvd25yZXYueG1sRI9LT8Mw&#10;EITvSP0P1lbiglqngNo01K0QD4kLahuQuK7izUPE62CbNvx79oDEcXdnZ+bb7EbXqxOF2Hk2sJhn&#10;oIgrbztuDLy/Pc9yUDEhW+w9k4EfirDbTi42WFh/5iOdytQoMeFYoIE2paHQOlYtOYxzPxDLrfbB&#10;YZIxNNoGPIu56/V1li21w44locWBHlqqPstvZ0A3xxv38VSPy9c6rB8PV/uvodwbczkd7+9AJRrT&#10;v/jv+8VK/fXtapHn2UoohEkWoLe/AAAA//8DAFBLAQItABQABgAIAAAAIQDb4fbL7gAAAIUBAAAT&#10;AAAAAAAAAAAAAAAAAAAAAABbQ29udGVudF9UeXBlc10ueG1sUEsBAi0AFAAGAAgAAAAhAFr0LFu/&#10;AAAAFQEAAAsAAAAAAAAAAAAAAAAAHwEAAF9yZWxzLy5yZWxzUEsBAi0AFAAGAAgAAAAhAKVEk4bN&#10;AAAA4wAAAA8AAAAAAAAAAAAAAAAABwIAAGRycy9kb3ducmV2LnhtbFBLBQYAAAAAAwADALcAAAAB&#10;AwAAAAA=&#10;" strokecolor="windowText" strokeweight=".5pt">
                    <v:stroke endarrow="block" joinstyle="miter"/>
                  </v:shape>
                  <v:shape id="Straight Arrow Connector 11" o:spid="_x0000_s1048" type="#_x0000_t32" style="position:absolute;left:33839;top:21640;width:51;height:1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YVizAAAAOIAAAAPAAAAZHJzL2Rvd25yZXYueG1sRI9bawIx&#10;FITfC/0P4RR8KZr10sVujVK0Ql+KdRV8PWzOXujmZE1SXf99Uyj0cZiZb5jFqjetuJDzjWUF41EC&#10;griwuuFKwfGwHc5B+ICssbVMCm7kYbW8v1tgpu2V93TJQyUihH2GCuoQukxKX9Rk0I9sRxy90jqD&#10;IUpXSe3wGuGmlZMkSaXBhuNCjR2tayq+8m+jQFb7qTm9lX36Ubrnzefj7tzlO6UGD/3rC4hAffgP&#10;/7XftYL5+Gk2naTJDH4vxTsglz8AAAD//wMAUEsBAi0AFAAGAAgAAAAhANvh9svuAAAAhQEAABMA&#10;AAAAAAAAAAAAAAAAAAAAAFtDb250ZW50X1R5cGVzXS54bWxQSwECLQAUAAYACAAAACEAWvQsW78A&#10;AAAVAQAACwAAAAAAAAAAAAAAAAAfAQAAX3JlbHMvLnJlbHNQSwECLQAUAAYACAAAACEAl8GFYswA&#10;AADi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14" o:spid="_x0000_s1049" type="#_x0000_t32" style="position:absolute;left:58097;top:21672;width:0;height:1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k2ixwAAAOIAAAAPAAAAZHJzL2Rvd25yZXYueG1sRE9bS8Mw&#10;FH4X/A/hCL6IS2dH2WrTIV7AlzFbB74emtMLNic1iVv990YY+Pjx3YvtbEZxJOcHywqWiwQEcWP1&#10;wJ2Cw/vL7RqED8gaR8uk4Ic8bMvLiwJzbU9c0bEOnYgh7HNU0Icw5VL6pieDfmEn4si11hkMEbpO&#10;aoenGG5GeZckmTQ4cGzocaLHnprP+tsokF2Vmo/nds52rds8vd3sv6Z6r9T11fxwDyLQHP7FZ/er&#10;jvPT1XKdJlkGf5ciBln+AgAA//8DAFBLAQItABQABgAIAAAAIQDb4fbL7gAAAIUBAAATAAAAAAAA&#10;AAAAAAAAAAAAAABbQ29udGVudF9UeXBlc10ueG1sUEsBAi0AFAAGAAgAAAAhAFr0LFu/AAAAFQEA&#10;AAsAAAAAAAAAAAAAAAAAHwEAAF9yZWxzLy5yZWxzUEsBAi0AFAAGAAgAAAAhAF6KTaLHAAAA4gAA&#10;AA8AAAAAAAAAAAAAAAAABwIAAGRycy9kb3ducmV2LnhtbFBLBQYAAAAAAwADALcAAAD7AgAAAAA=&#10;" strokecolor="windowText" strokeweight=".5pt">
                    <v:stroke endarrow="block" joinstyle="miter"/>
                  </v:shape>
                  <v:shape id="Straight Arrow Connector 9" o:spid="_x0000_s1050" type="#_x0000_t32" style="position:absolute;left:10065;top:3860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1S7zAAAAOMAAAAPAAAAZHJzL2Rvd25yZXYueG1sRI/NSwMx&#10;EMXvgv9DGMGL2GxtCXVtWsQP8CK1q+B12Mx+4GayJrFd/3vnIPQ4M2/ee7/1dvKDOlBMfWAL81kB&#10;irgOrufWwsf78/UKVMrIDofAZOGXEmw352drLF048p4OVW6VmHAq0UKX81hqneqOPKZZGInl1oTo&#10;McsYW+0iHsXcD/qmKIz22LMkdDjSQ0f1V/XjLeh2v/CfT81kXpt4+/h2tfseq521lxfT/R2oTFM+&#10;if+/X5zUN2a+WizNUiiESRagN38AAAD//wMAUEsBAi0AFAAGAAgAAAAhANvh9svuAAAAhQEAABMA&#10;AAAAAAAAAAAAAAAAAAAAAFtDb250ZW50X1R5cGVzXS54bWxQSwECLQAUAAYACAAAACEAWvQsW78A&#10;AAAVAQAACwAAAAAAAAAAAAAAAAAfAQAAX3JlbHMvLnJlbHNQSwECLQAUAAYACAAAACEADK9Uu8wA&#10;AADj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12" o:spid="_x0000_s1051" type="#_x0000_t32" style="position:absolute;left:33839;top:3860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xIcygAAAOIAAAAPAAAAZHJzL2Rvd25yZXYueG1sRI/LagIx&#10;FIb3gu8QjtCNaEYrUx2NUnqBbsQ6Cm4PkzMXOjmZJqlO375ZFFz+/De+za43rbiS841lBbNpAoK4&#10;sLrhSsH59D5ZgvABWWNrmRT8kofddjjYYKbtjY90zUMl4gj7DBXUIXSZlL6oyaCf2o44eqV1BkOU&#10;rpLa4S2Om1bOkySVBhuODzV29FJT8ZX/GAWyOj6ay1vZp/vSrV4/x4fvLj8o9TDqn9cgAvXhHv5v&#10;f2gFaTJfLhazpwgRkSIOyO0fAAAA//8DAFBLAQItABQABgAIAAAAIQDb4fbL7gAAAIUBAAATAAAA&#10;AAAAAAAAAAAAAAAAAABbQ29udGVudF9UeXBlc10ueG1sUEsBAi0AFAAGAAgAAAAhAFr0LFu/AAAA&#10;FQEAAAsAAAAAAAAAAAAAAAAAHwEAAF9yZWxzLy5yZWxzUEsBAi0AFAAGAAgAAAAhAP3TEhzKAAAA&#10;4gAAAA8AAAAAAAAAAAAAAAAABwIAAGRycy9kb3ducmV2LnhtbFBLBQYAAAAAAwADALcAAAD+AgAA&#10;AAA=&#10;" strokecolor="windowText" strokeweight=".5pt">
                    <v:stroke endarrow="block" joinstyle="miter"/>
                  </v:shape>
                  <v:shape id="Straight Arrow Connector 15" o:spid="_x0000_s1052" type="#_x0000_t32" style="position:absolute;left:58033;top:3860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H9uygAAAOIAAAAPAAAAZHJzL2Rvd25yZXYueG1sRI/LagIx&#10;FIb3hb5DOAU3pWYcL9SpUaRa6EbUaaHbw+TMBScn0yTq9O2bheDy57/xLVa9acWFnG8sKxgNExDE&#10;hdUNVwq+vz5eXkH4gKyxtUwK/sjDavn4sMBM2ysf6ZKHSsQR9hkqqEPoMil9UZNBP7QdcfRK6wyG&#10;KF0ltcNrHDetTJNkJg02HB9q7Oi9puKUn40CWR3H5mdb9rNd6eabw/P+t8v3Sg2e+vUbiEB9uIdv&#10;7U+tYJ5Ox+lklESIiBRxQC7/AQAA//8DAFBLAQItABQABgAIAAAAIQDb4fbL7gAAAIUBAAATAAAA&#10;AAAAAAAAAAAAAAAAAABbQ29udGVudF9UeXBlc10ueG1sUEsBAi0AFAAGAAgAAAAhAFr0LFu/AAAA&#10;FQEAAAsAAAAAAAAAAAAAAAAAHwEAAF9yZWxzLy5yZWxzUEsBAi0AFAAGAAgAAAAhAO/Uf27KAAAA&#10;4gAAAA8AAAAAAAAAAAAAAAAABwIAAGRycy9kb3ducmV2LnhtbFBLBQYAAAAAAwADALcAAAD+AgAA&#10;AAA=&#10;" strokecolor="windowText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6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7A1496E5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2EDC881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7731B355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48B9C61B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9F1DEE4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6F008593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21153D0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6DC90C54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4EAF471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4B0829E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28FD300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29E542F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7F1056DA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0E0E9D9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F77FF07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797F772C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2A0BC5B4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20AC4177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B58391E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293E0EE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E28EAAC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2BF84A7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850CF0A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6F237A56" w14:textId="77777777" w:rsidR="00382306" w:rsidRPr="00783A17" w:rsidRDefault="00382306" w:rsidP="0038230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F192EED" w14:textId="77777777" w:rsidR="00382306" w:rsidRPr="00783A17" w:rsidRDefault="00382306" w:rsidP="0038230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Figure: Consort flow diagram showing the Population Cohort participants from all 21 HPTN 071 (</w:t>
      </w:r>
      <w:proofErr w:type="spellStart"/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PopART</w:t>
      </w:r>
      <w:proofErr w:type="spellEnd"/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) communities that contributed to the cross-sectional analysis</w:t>
      </w:r>
    </w:p>
    <w:p w14:paraId="442A1356" w14:textId="77777777" w:rsidR="00382306" w:rsidRPr="00783A17" w:rsidRDefault="00382306" w:rsidP="0038230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PC=Population Cohort; f/u=follow-up; 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¶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1 person with unknown termination reason at PC12; 42 people with unknown termination reason at PC24 (5 [&lt;1% in arm A; 29 [2%] in arm B; and 8 [&lt;1%] in arm C); *denominator was the total enrolled in that arm at PC0</w:t>
      </w:r>
    </w:p>
    <w:p w14:paraId="1D34B0E5" w14:textId="77777777" w:rsidR="00382306" w:rsidRPr="00783A17" w:rsidRDefault="00382306" w:rsidP="00382306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1BA0231" w14:textId="77777777" w:rsidR="00BA7346" w:rsidRDefault="00BA7346"/>
    <w:sectPr w:rsidR="00BA7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EE0AE8"/>
    <w:multiLevelType w:val="hybridMultilevel"/>
    <w:tmpl w:val="17661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1670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06"/>
    <w:rsid w:val="00382306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2BA3"/>
  <w15:chartTrackingRefBased/>
  <w15:docId w15:val="{E7518CC9-DAB9-43B5-8A95-047C7564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06"/>
  </w:style>
  <w:style w:type="paragraph" w:styleId="Heading1">
    <w:name w:val="heading 1"/>
    <w:basedOn w:val="Normal"/>
    <w:next w:val="Normal"/>
    <w:link w:val="Heading1Char"/>
    <w:uiPriority w:val="9"/>
    <w:qFormat/>
    <w:rsid w:val="00382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0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82306"/>
    <w:pPr>
      <w:spacing w:after="0" w:line="240" w:lineRule="auto"/>
    </w:pPr>
    <w:rPr>
      <w:rFonts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11:00Z</dcterms:created>
  <dcterms:modified xsi:type="dcterms:W3CDTF">2024-04-17T13:11:00Z</dcterms:modified>
</cp:coreProperties>
</file>